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1"/>
        <w:tblW w:w="13745" w:type="dxa"/>
        <w:tblLook w:val="04A0" w:firstRow="1" w:lastRow="0" w:firstColumn="1" w:lastColumn="0" w:noHBand="0" w:noVBand="1"/>
      </w:tblPr>
      <w:tblGrid>
        <w:gridCol w:w="2230"/>
        <w:gridCol w:w="3435"/>
        <w:gridCol w:w="1405"/>
        <w:gridCol w:w="1289"/>
        <w:gridCol w:w="1701"/>
        <w:gridCol w:w="3685"/>
      </w:tblGrid>
      <w:tr w:rsidR="00D804C8" w:rsidRPr="00762411" w14:paraId="6D2F9CC4" w14:textId="77777777" w:rsidTr="007A7E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25F7612B" w14:textId="59E9D37F" w:rsidR="00D804C8" w:rsidRPr="00762411" w:rsidRDefault="00D804C8" w:rsidP="00762411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762411">
              <w:rPr>
                <w:rFonts w:ascii="Times New Roman" w:hAnsi="Times New Roman" w:cs="Times New Roman"/>
              </w:rPr>
              <w:t>Week</w:t>
            </w:r>
          </w:p>
        </w:tc>
        <w:tc>
          <w:tcPr>
            <w:tcW w:w="3435" w:type="dxa"/>
          </w:tcPr>
          <w:p w14:paraId="5352E6E2" w14:textId="0795E022" w:rsidR="00D804C8" w:rsidRPr="00762411" w:rsidRDefault="00D804C8" w:rsidP="007624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" w:name="_Hlk127890285"/>
            <w:r w:rsidRPr="00762411">
              <w:rPr>
                <w:rFonts w:ascii="Times New Roman" w:hAnsi="Times New Roman" w:cs="Times New Roman"/>
              </w:rPr>
              <w:t>Aerobic Exercise (Brisk Walking)</w:t>
            </w:r>
            <w:bookmarkEnd w:id="1"/>
          </w:p>
        </w:tc>
        <w:tc>
          <w:tcPr>
            <w:tcW w:w="8080" w:type="dxa"/>
            <w:gridSpan w:val="4"/>
          </w:tcPr>
          <w:p w14:paraId="195F042B" w14:textId="5D0F00D3" w:rsidR="00D804C8" w:rsidRPr="00762411" w:rsidRDefault="00D804C8" w:rsidP="007624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11">
              <w:rPr>
                <w:rFonts w:ascii="Times New Roman" w:hAnsi="Times New Roman" w:cs="Times New Roman"/>
              </w:rPr>
              <w:t>Resistance Exercise</w:t>
            </w:r>
          </w:p>
        </w:tc>
      </w:tr>
      <w:tr w:rsidR="007A7E3D" w14:paraId="6137BE19" w14:textId="77777777" w:rsidTr="007A7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569DFF6A" w14:textId="77777777" w:rsidR="007A7E3D" w:rsidRDefault="007A7E3D" w:rsidP="0076241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435" w:type="dxa"/>
          </w:tcPr>
          <w:p w14:paraId="065C7B39" w14:textId="158DFF95" w:rsidR="007A7E3D" w:rsidRDefault="007A7E3D" w:rsidP="00762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ns</w:t>
            </w:r>
            <w:r w:rsidR="00BC1923">
              <w:rPr>
                <w:rFonts w:ascii="Times New Roman" w:hAnsi="Times New Roman" w:cs="Times New Roman"/>
                <w:b/>
                <w:bCs/>
              </w:rPr>
              <w:t xml:space="preserve"> per week (minimum)</w:t>
            </w:r>
          </w:p>
        </w:tc>
        <w:tc>
          <w:tcPr>
            <w:tcW w:w="1405" w:type="dxa"/>
          </w:tcPr>
          <w:p w14:paraId="2DB82BC5" w14:textId="50925D22" w:rsidR="007A7E3D" w:rsidRDefault="007A7E3D" w:rsidP="00214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ts</w:t>
            </w:r>
          </w:p>
        </w:tc>
        <w:tc>
          <w:tcPr>
            <w:tcW w:w="1289" w:type="dxa"/>
          </w:tcPr>
          <w:p w14:paraId="0D73EAA1" w14:textId="78180A0D" w:rsidR="007A7E3D" w:rsidRDefault="007A7E3D" w:rsidP="00762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petitions</w:t>
            </w:r>
          </w:p>
        </w:tc>
        <w:tc>
          <w:tcPr>
            <w:tcW w:w="1701" w:type="dxa"/>
          </w:tcPr>
          <w:p w14:paraId="32FCCF99" w14:textId="6D541FE8" w:rsidR="007A7E3D" w:rsidRDefault="007A7E3D" w:rsidP="00762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ys per week</w:t>
            </w:r>
          </w:p>
        </w:tc>
        <w:tc>
          <w:tcPr>
            <w:tcW w:w="3685" w:type="dxa"/>
          </w:tcPr>
          <w:p w14:paraId="27B4E166" w14:textId="2B6D9384" w:rsidR="007A7E3D" w:rsidRDefault="007A7E3D" w:rsidP="00762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ercises</w:t>
            </w:r>
          </w:p>
        </w:tc>
      </w:tr>
      <w:tr w:rsidR="007A7E3D" w:rsidRPr="00762411" w14:paraId="2EB46515" w14:textId="77777777" w:rsidTr="007A7E3D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3284C031" w14:textId="4F590516" w:rsidR="007A7E3D" w:rsidRPr="00762411" w:rsidRDefault="007A7E3D" w:rsidP="0076241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62411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3435" w:type="dxa"/>
          </w:tcPr>
          <w:p w14:paraId="66BB2DC7" w14:textId="77777777" w:rsidR="007A7E3D" w:rsidRDefault="007A7E3D" w:rsidP="00762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762411">
              <w:rPr>
                <w:rFonts w:ascii="Times New Roman" w:hAnsi="Times New Roman" w:cs="Times New Roman"/>
              </w:rPr>
              <w:t>0</w:t>
            </w:r>
          </w:p>
          <w:p w14:paraId="29CDDBFD" w14:textId="472C8F56" w:rsidR="00275AAC" w:rsidRPr="00762411" w:rsidRDefault="00275AAC" w:rsidP="00762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</w:tcPr>
          <w:p w14:paraId="2D008935" w14:textId="022A403E" w:rsidR="007A7E3D" w:rsidRPr="00762411" w:rsidRDefault="007A7E3D" w:rsidP="00762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9" w:type="dxa"/>
          </w:tcPr>
          <w:p w14:paraId="089C6FF4" w14:textId="7DCDBC9E" w:rsidR="007A7E3D" w:rsidRPr="00762411" w:rsidRDefault="007A7E3D" w:rsidP="00762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11">
              <w:rPr>
                <w:rFonts w:ascii="Times New Roman" w:hAnsi="Times New Roman" w:cs="Times New Roman"/>
              </w:rPr>
              <w:t xml:space="preserve">8 </w:t>
            </w:r>
            <w:r>
              <w:rPr>
                <w:rFonts w:ascii="Times New Roman" w:hAnsi="Times New Roman" w:cs="Times New Roman"/>
              </w:rPr>
              <w:t>-</w:t>
            </w:r>
            <w:r w:rsidRPr="00762411">
              <w:rPr>
                <w:rFonts w:ascii="Times New Roman" w:hAnsi="Times New Roman" w:cs="Times New Roman"/>
              </w:rPr>
              <w:t xml:space="preserve"> 15</w:t>
            </w:r>
          </w:p>
        </w:tc>
        <w:tc>
          <w:tcPr>
            <w:tcW w:w="1701" w:type="dxa"/>
          </w:tcPr>
          <w:p w14:paraId="747F91DE" w14:textId="4FA9C000" w:rsidR="007A7E3D" w:rsidRPr="00762411" w:rsidRDefault="007A7E3D" w:rsidP="00762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11">
              <w:rPr>
                <w:rFonts w:ascii="Times New Roman" w:hAnsi="Times New Roman" w:cs="Times New Roman"/>
              </w:rPr>
              <w:t xml:space="preserve">2 </w:t>
            </w:r>
            <w:r>
              <w:rPr>
                <w:rFonts w:ascii="Times New Roman" w:hAnsi="Times New Roman" w:cs="Times New Roman"/>
              </w:rPr>
              <w:t>-</w:t>
            </w:r>
            <w:r w:rsidRPr="00762411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3685" w:type="dxa"/>
          </w:tcPr>
          <w:p w14:paraId="5D0BF49F" w14:textId="383D0F94" w:rsidR="007A7E3D" w:rsidRPr="00762411" w:rsidRDefault="007A7E3D" w:rsidP="008D1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11">
              <w:rPr>
                <w:rFonts w:ascii="Times New Roman" w:hAnsi="Times New Roman" w:cs="Times New Roman"/>
              </w:rPr>
              <w:t>1. Wall Pres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62411">
              <w:rPr>
                <w:rFonts w:ascii="Times New Roman" w:hAnsi="Times New Roman" w:cs="Times New Roman"/>
              </w:rPr>
              <w:t>2. Sit-to-stand</w:t>
            </w:r>
          </w:p>
        </w:tc>
      </w:tr>
      <w:tr w:rsidR="007A7E3D" w:rsidRPr="00762411" w14:paraId="00E47021" w14:textId="77777777" w:rsidTr="007A7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5996B0FE" w14:textId="2524F5EF" w:rsidR="007A7E3D" w:rsidRPr="00762411" w:rsidRDefault="007A7E3D" w:rsidP="0076241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62411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3435" w:type="dxa"/>
          </w:tcPr>
          <w:p w14:paraId="1CF29A74" w14:textId="77777777" w:rsidR="007A7E3D" w:rsidRDefault="007A7E3D" w:rsidP="00762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762411">
              <w:rPr>
                <w:rFonts w:ascii="Times New Roman" w:hAnsi="Times New Roman" w:cs="Times New Roman"/>
              </w:rPr>
              <w:t>0</w:t>
            </w:r>
          </w:p>
          <w:p w14:paraId="0510DC5D" w14:textId="0C322FA2" w:rsidR="00275AAC" w:rsidRPr="00762411" w:rsidRDefault="00275AAC" w:rsidP="00762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</w:tcPr>
          <w:p w14:paraId="1EC08C54" w14:textId="29EF38E8" w:rsidR="007A7E3D" w:rsidRPr="00762411" w:rsidRDefault="007A7E3D" w:rsidP="00762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1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9" w:type="dxa"/>
          </w:tcPr>
          <w:p w14:paraId="5BD42863" w14:textId="68F8CDE2" w:rsidR="007A7E3D" w:rsidRPr="00762411" w:rsidRDefault="007A7E3D" w:rsidP="00762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11">
              <w:rPr>
                <w:rFonts w:ascii="Times New Roman" w:hAnsi="Times New Roman" w:cs="Times New Roman"/>
              </w:rPr>
              <w:t xml:space="preserve">8 </w:t>
            </w:r>
            <w:r>
              <w:rPr>
                <w:rFonts w:ascii="Times New Roman" w:hAnsi="Times New Roman" w:cs="Times New Roman"/>
              </w:rPr>
              <w:t>-</w:t>
            </w:r>
            <w:r w:rsidRPr="00762411">
              <w:rPr>
                <w:rFonts w:ascii="Times New Roman" w:hAnsi="Times New Roman" w:cs="Times New Roman"/>
              </w:rPr>
              <w:t xml:space="preserve"> 15</w:t>
            </w:r>
          </w:p>
        </w:tc>
        <w:tc>
          <w:tcPr>
            <w:tcW w:w="1701" w:type="dxa"/>
          </w:tcPr>
          <w:p w14:paraId="751E4ECE" w14:textId="74D0CD63" w:rsidR="007A7E3D" w:rsidRPr="00762411" w:rsidRDefault="007A7E3D" w:rsidP="00762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11">
              <w:rPr>
                <w:rFonts w:ascii="Times New Roman" w:hAnsi="Times New Roman" w:cs="Times New Roman"/>
              </w:rPr>
              <w:t xml:space="preserve">2 </w:t>
            </w:r>
            <w:r>
              <w:rPr>
                <w:rFonts w:ascii="Times New Roman" w:hAnsi="Times New Roman" w:cs="Times New Roman"/>
              </w:rPr>
              <w:t>-</w:t>
            </w:r>
            <w:r w:rsidRPr="00762411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3685" w:type="dxa"/>
          </w:tcPr>
          <w:p w14:paraId="26C223CE" w14:textId="13ACA35C" w:rsidR="007A7E3D" w:rsidRPr="00762411" w:rsidRDefault="007A7E3D" w:rsidP="008D1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11">
              <w:rPr>
                <w:rFonts w:ascii="Times New Roman" w:hAnsi="Times New Roman" w:cs="Times New Roman"/>
              </w:rPr>
              <w:t>1. Wall Pres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62411">
              <w:rPr>
                <w:rFonts w:ascii="Times New Roman" w:hAnsi="Times New Roman" w:cs="Times New Roman"/>
              </w:rPr>
              <w:t>2. Sit-to-stand</w:t>
            </w:r>
          </w:p>
        </w:tc>
      </w:tr>
      <w:tr w:rsidR="007A7E3D" w:rsidRPr="00762411" w14:paraId="08B319F3" w14:textId="77777777" w:rsidTr="007A7E3D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56AE50BE" w14:textId="15FB9C9B" w:rsidR="007A7E3D" w:rsidRPr="00762411" w:rsidRDefault="007A7E3D" w:rsidP="0076241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62411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3435" w:type="dxa"/>
          </w:tcPr>
          <w:p w14:paraId="2D8E3730" w14:textId="77777777" w:rsidR="007A7E3D" w:rsidRDefault="007A7E3D" w:rsidP="00762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762411">
              <w:rPr>
                <w:rFonts w:ascii="Times New Roman" w:hAnsi="Times New Roman" w:cs="Times New Roman"/>
              </w:rPr>
              <w:t>0</w:t>
            </w:r>
          </w:p>
          <w:p w14:paraId="785C700C" w14:textId="04ADB46F" w:rsidR="00275AAC" w:rsidRPr="00762411" w:rsidRDefault="00275AAC" w:rsidP="00762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</w:tcPr>
          <w:p w14:paraId="61EE1EBE" w14:textId="5966E078" w:rsidR="007A7E3D" w:rsidRPr="00762411" w:rsidRDefault="007A7E3D" w:rsidP="00762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1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9" w:type="dxa"/>
          </w:tcPr>
          <w:p w14:paraId="071E5A22" w14:textId="1761DBE4" w:rsidR="007A7E3D" w:rsidRPr="00762411" w:rsidRDefault="007A7E3D" w:rsidP="00762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11">
              <w:rPr>
                <w:rFonts w:ascii="Times New Roman" w:hAnsi="Times New Roman" w:cs="Times New Roman"/>
              </w:rPr>
              <w:t>8 - 15</w:t>
            </w:r>
          </w:p>
        </w:tc>
        <w:tc>
          <w:tcPr>
            <w:tcW w:w="1701" w:type="dxa"/>
          </w:tcPr>
          <w:p w14:paraId="32748E8A" w14:textId="38DE16BC" w:rsidR="007A7E3D" w:rsidRPr="00762411" w:rsidRDefault="007A7E3D" w:rsidP="00762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11">
              <w:rPr>
                <w:rFonts w:ascii="Times New Roman" w:hAnsi="Times New Roman" w:cs="Times New Roman"/>
              </w:rPr>
              <w:t>2 - 3</w:t>
            </w:r>
          </w:p>
        </w:tc>
        <w:tc>
          <w:tcPr>
            <w:tcW w:w="3685" w:type="dxa"/>
          </w:tcPr>
          <w:p w14:paraId="3C8D02D9" w14:textId="666EC28A" w:rsidR="007A7E3D" w:rsidRPr="00762411" w:rsidRDefault="007A7E3D" w:rsidP="008D1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11">
              <w:rPr>
                <w:rFonts w:ascii="Times New Roman" w:hAnsi="Times New Roman" w:cs="Times New Roman"/>
              </w:rPr>
              <w:t>1. Wall Pres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62411">
              <w:rPr>
                <w:rFonts w:ascii="Times New Roman" w:hAnsi="Times New Roman" w:cs="Times New Roman"/>
              </w:rPr>
              <w:t>2. Sit-to-stand</w:t>
            </w:r>
          </w:p>
        </w:tc>
      </w:tr>
      <w:tr w:rsidR="007A7E3D" w:rsidRPr="00762411" w14:paraId="4A9A57A6" w14:textId="77777777" w:rsidTr="007A7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59F72DF5" w14:textId="70B3A46C" w:rsidR="007A7E3D" w:rsidRPr="00762411" w:rsidRDefault="007A7E3D" w:rsidP="0076241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62411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3435" w:type="dxa"/>
          </w:tcPr>
          <w:p w14:paraId="256166D2" w14:textId="77777777" w:rsidR="007A7E3D" w:rsidRDefault="007A7E3D" w:rsidP="00762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  <w:p w14:paraId="7AAAF00F" w14:textId="6C0C91CC" w:rsidR="00275AAC" w:rsidRPr="00762411" w:rsidRDefault="00275AAC" w:rsidP="00275A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</w:tcPr>
          <w:p w14:paraId="22A3C9A6" w14:textId="6013D502" w:rsidR="007A7E3D" w:rsidRDefault="007A7E3D" w:rsidP="00762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sets (1 - 2)</w:t>
            </w:r>
          </w:p>
          <w:p w14:paraId="30FD6D85" w14:textId="62C5074F" w:rsidR="007A7E3D" w:rsidRPr="00762411" w:rsidRDefault="007A7E3D" w:rsidP="00762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set (3 - 4)</w:t>
            </w:r>
          </w:p>
        </w:tc>
        <w:tc>
          <w:tcPr>
            <w:tcW w:w="1289" w:type="dxa"/>
          </w:tcPr>
          <w:p w14:paraId="055F5D90" w14:textId="3DC03BA5" w:rsidR="007A7E3D" w:rsidRPr="00762411" w:rsidRDefault="00024EF0" w:rsidP="00762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11">
              <w:rPr>
                <w:rFonts w:ascii="Times New Roman" w:hAnsi="Times New Roman" w:cs="Times New Roman"/>
              </w:rPr>
              <w:t xml:space="preserve">8 </w:t>
            </w:r>
            <w:r>
              <w:rPr>
                <w:rFonts w:ascii="Times New Roman" w:hAnsi="Times New Roman" w:cs="Times New Roman"/>
              </w:rPr>
              <w:t>-</w:t>
            </w:r>
            <w:r w:rsidRPr="00762411">
              <w:rPr>
                <w:rFonts w:ascii="Times New Roman" w:hAnsi="Times New Roman" w:cs="Times New Roman"/>
              </w:rPr>
              <w:t xml:space="preserve"> 15</w:t>
            </w:r>
          </w:p>
        </w:tc>
        <w:tc>
          <w:tcPr>
            <w:tcW w:w="1701" w:type="dxa"/>
          </w:tcPr>
          <w:p w14:paraId="36951369" w14:textId="6BB824BE" w:rsidR="007A7E3D" w:rsidRPr="00762411" w:rsidRDefault="00024EF0" w:rsidP="00762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11">
              <w:rPr>
                <w:rFonts w:ascii="Times New Roman" w:hAnsi="Times New Roman" w:cs="Times New Roman"/>
              </w:rPr>
              <w:t>2 - 3</w:t>
            </w:r>
          </w:p>
        </w:tc>
        <w:tc>
          <w:tcPr>
            <w:tcW w:w="3685" w:type="dxa"/>
          </w:tcPr>
          <w:p w14:paraId="10168288" w14:textId="7EB8500F" w:rsidR="007A7E3D" w:rsidRPr="00762411" w:rsidRDefault="007A7E3D" w:rsidP="008D1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11">
              <w:rPr>
                <w:rFonts w:ascii="Times New Roman" w:hAnsi="Times New Roman" w:cs="Times New Roman"/>
              </w:rPr>
              <w:t>1. Wall Pres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62411">
              <w:rPr>
                <w:rFonts w:ascii="Times New Roman" w:hAnsi="Times New Roman" w:cs="Times New Roman"/>
              </w:rPr>
              <w:t>2. Sit-to-stand</w:t>
            </w:r>
            <w:r>
              <w:rPr>
                <w:rFonts w:ascii="Times New Roman" w:hAnsi="Times New Roman" w:cs="Times New Roman"/>
              </w:rPr>
              <w:t xml:space="preserve"> 3. Lateral raise (arms) 4. Lateral raise (legs)</w:t>
            </w:r>
          </w:p>
        </w:tc>
      </w:tr>
      <w:tr w:rsidR="007A7E3D" w:rsidRPr="00762411" w14:paraId="4DD3F748" w14:textId="77777777" w:rsidTr="007A7E3D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1E2156A5" w14:textId="36B7B354" w:rsidR="007A7E3D" w:rsidRPr="00762411" w:rsidRDefault="007A7E3D" w:rsidP="008C0EE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62411">
              <w:rPr>
                <w:rFonts w:ascii="Times New Roman" w:hAnsi="Times New Roman" w:cs="Times New Roman"/>
                <w:b w:val="0"/>
                <w:bCs w:val="0"/>
              </w:rPr>
              <w:t>5</w:t>
            </w:r>
          </w:p>
        </w:tc>
        <w:tc>
          <w:tcPr>
            <w:tcW w:w="3435" w:type="dxa"/>
          </w:tcPr>
          <w:p w14:paraId="1B8194BE" w14:textId="77777777" w:rsidR="007A7E3D" w:rsidRDefault="007A7E3D" w:rsidP="008C0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  <w:p w14:paraId="0005BB88" w14:textId="65FF3636" w:rsidR="00275AAC" w:rsidRPr="00762411" w:rsidRDefault="00275AAC" w:rsidP="008C0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</w:tcPr>
          <w:p w14:paraId="7A482AE4" w14:textId="77777777" w:rsidR="007A7E3D" w:rsidRDefault="007A7E3D" w:rsidP="008C0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sets (1 - 2)</w:t>
            </w:r>
          </w:p>
          <w:p w14:paraId="567D9638" w14:textId="714CF9DC" w:rsidR="007A7E3D" w:rsidRPr="00762411" w:rsidRDefault="007A7E3D" w:rsidP="008C0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sets (3 - 4)</w:t>
            </w:r>
          </w:p>
        </w:tc>
        <w:tc>
          <w:tcPr>
            <w:tcW w:w="1289" w:type="dxa"/>
          </w:tcPr>
          <w:p w14:paraId="2AF8D656" w14:textId="7A372C45" w:rsidR="007A7E3D" w:rsidRPr="00762411" w:rsidRDefault="00024EF0" w:rsidP="008C0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11">
              <w:rPr>
                <w:rFonts w:ascii="Times New Roman" w:hAnsi="Times New Roman" w:cs="Times New Roman"/>
              </w:rPr>
              <w:t xml:space="preserve">8 </w:t>
            </w:r>
            <w:r>
              <w:rPr>
                <w:rFonts w:ascii="Times New Roman" w:hAnsi="Times New Roman" w:cs="Times New Roman"/>
              </w:rPr>
              <w:t>-</w:t>
            </w:r>
            <w:r w:rsidRPr="00762411">
              <w:rPr>
                <w:rFonts w:ascii="Times New Roman" w:hAnsi="Times New Roman" w:cs="Times New Roman"/>
              </w:rPr>
              <w:t xml:space="preserve"> 15</w:t>
            </w:r>
          </w:p>
        </w:tc>
        <w:tc>
          <w:tcPr>
            <w:tcW w:w="1701" w:type="dxa"/>
          </w:tcPr>
          <w:p w14:paraId="27435B9D" w14:textId="6EA6F169" w:rsidR="007A7E3D" w:rsidRPr="00762411" w:rsidRDefault="00024EF0" w:rsidP="008C0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11">
              <w:rPr>
                <w:rFonts w:ascii="Times New Roman" w:hAnsi="Times New Roman" w:cs="Times New Roman"/>
              </w:rPr>
              <w:t>2 - 3</w:t>
            </w:r>
          </w:p>
        </w:tc>
        <w:tc>
          <w:tcPr>
            <w:tcW w:w="3685" w:type="dxa"/>
          </w:tcPr>
          <w:p w14:paraId="5E1E5C9E" w14:textId="24D2FF8F" w:rsidR="007A7E3D" w:rsidRPr="00762411" w:rsidRDefault="007A7E3D" w:rsidP="00BC1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11">
              <w:rPr>
                <w:rFonts w:ascii="Times New Roman" w:hAnsi="Times New Roman" w:cs="Times New Roman"/>
              </w:rPr>
              <w:t>1. Wall Press</w:t>
            </w:r>
            <w:r w:rsidR="00BC1923">
              <w:rPr>
                <w:rFonts w:ascii="Times New Roman" w:hAnsi="Times New Roman" w:cs="Times New Roman"/>
              </w:rPr>
              <w:t xml:space="preserve"> </w:t>
            </w:r>
            <w:r w:rsidRPr="00762411">
              <w:rPr>
                <w:rFonts w:ascii="Times New Roman" w:hAnsi="Times New Roman" w:cs="Times New Roman"/>
              </w:rPr>
              <w:t>2. Sit-to-stand</w:t>
            </w:r>
            <w:r w:rsidR="00BC192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 Lateral raise (arms)</w:t>
            </w:r>
            <w:r w:rsidR="00BC192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 Lateral raise (legs)</w:t>
            </w:r>
          </w:p>
        </w:tc>
      </w:tr>
      <w:tr w:rsidR="007A7E3D" w:rsidRPr="00762411" w14:paraId="14682A60" w14:textId="77777777" w:rsidTr="007A7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57C275D9" w14:textId="40676D2A" w:rsidR="007A7E3D" w:rsidRPr="00762411" w:rsidRDefault="007A7E3D" w:rsidP="008C0EE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62411"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  <w:tc>
          <w:tcPr>
            <w:tcW w:w="3435" w:type="dxa"/>
          </w:tcPr>
          <w:p w14:paraId="7580D92D" w14:textId="77777777" w:rsidR="007A7E3D" w:rsidRDefault="007A7E3D" w:rsidP="008C0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  <w:p w14:paraId="5A2FE6DD" w14:textId="5D60CF57" w:rsidR="00275AAC" w:rsidRPr="00762411" w:rsidRDefault="00275AAC" w:rsidP="008C0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</w:tcPr>
          <w:p w14:paraId="0115C743" w14:textId="77777777" w:rsidR="007A7E3D" w:rsidRDefault="007A7E3D" w:rsidP="008C0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sets (1 - 2)</w:t>
            </w:r>
          </w:p>
          <w:p w14:paraId="273D0D80" w14:textId="4C00E1B8" w:rsidR="007A7E3D" w:rsidRPr="00762411" w:rsidRDefault="007A7E3D" w:rsidP="008C0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sets (3 - 4)</w:t>
            </w:r>
          </w:p>
        </w:tc>
        <w:tc>
          <w:tcPr>
            <w:tcW w:w="1289" w:type="dxa"/>
          </w:tcPr>
          <w:p w14:paraId="6C3BC169" w14:textId="6E54CF4B" w:rsidR="007A7E3D" w:rsidRPr="00762411" w:rsidRDefault="00024EF0" w:rsidP="008C0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11">
              <w:rPr>
                <w:rFonts w:ascii="Times New Roman" w:hAnsi="Times New Roman" w:cs="Times New Roman"/>
              </w:rPr>
              <w:t xml:space="preserve">8 </w:t>
            </w:r>
            <w:r>
              <w:rPr>
                <w:rFonts w:ascii="Times New Roman" w:hAnsi="Times New Roman" w:cs="Times New Roman"/>
              </w:rPr>
              <w:t>-</w:t>
            </w:r>
            <w:r w:rsidRPr="00762411">
              <w:rPr>
                <w:rFonts w:ascii="Times New Roman" w:hAnsi="Times New Roman" w:cs="Times New Roman"/>
              </w:rPr>
              <w:t xml:space="preserve"> 15</w:t>
            </w:r>
          </w:p>
        </w:tc>
        <w:tc>
          <w:tcPr>
            <w:tcW w:w="1701" w:type="dxa"/>
          </w:tcPr>
          <w:p w14:paraId="4B77D826" w14:textId="44165B69" w:rsidR="007A7E3D" w:rsidRPr="00762411" w:rsidRDefault="00024EF0" w:rsidP="008C0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11">
              <w:rPr>
                <w:rFonts w:ascii="Times New Roman" w:hAnsi="Times New Roman" w:cs="Times New Roman"/>
              </w:rPr>
              <w:t>2 - 3</w:t>
            </w:r>
          </w:p>
        </w:tc>
        <w:tc>
          <w:tcPr>
            <w:tcW w:w="3685" w:type="dxa"/>
          </w:tcPr>
          <w:p w14:paraId="4FABFF26" w14:textId="04FD3205" w:rsidR="007A7E3D" w:rsidRPr="00762411" w:rsidRDefault="007A7E3D" w:rsidP="00BC1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11">
              <w:rPr>
                <w:rFonts w:ascii="Times New Roman" w:hAnsi="Times New Roman" w:cs="Times New Roman"/>
              </w:rPr>
              <w:t>1. Wall Press</w:t>
            </w:r>
            <w:r w:rsidR="00BC1923">
              <w:rPr>
                <w:rFonts w:ascii="Times New Roman" w:hAnsi="Times New Roman" w:cs="Times New Roman"/>
              </w:rPr>
              <w:t xml:space="preserve"> </w:t>
            </w:r>
            <w:r w:rsidRPr="00762411">
              <w:rPr>
                <w:rFonts w:ascii="Times New Roman" w:hAnsi="Times New Roman" w:cs="Times New Roman"/>
              </w:rPr>
              <w:t>2. Sit-to-stand</w:t>
            </w:r>
            <w:r w:rsidR="00BC192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 Lateral raise (arms)</w:t>
            </w:r>
            <w:r w:rsidR="00BC192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 Lateral raise (legs)</w:t>
            </w:r>
          </w:p>
        </w:tc>
      </w:tr>
      <w:tr w:rsidR="007A7E3D" w:rsidRPr="00762411" w14:paraId="3E958C25" w14:textId="77777777" w:rsidTr="007A7E3D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7B2E68FB" w14:textId="5AD3C151" w:rsidR="007A7E3D" w:rsidRPr="00762411" w:rsidRDefault="007A7E3D" w:rsidP="008C0EE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62411">
              <w:rPr>
                <w:rFonts w:ascii="Times New Roman" w:hAnsi="Times New Roman" w:cs="Times New Roman"/>
                <w:b w:val="0"/>
                <w:bCs w:val="0"/>
              </w:rPr>
              <w:t>7</w:t>
            </w:r>
          </w:p>
        </w:tc>
        <w:tc>
          <w:tcPr>
            <w:tcW w:w="3435" w:type="dxa"/>
          </w:tcPr>
          <w:p w14:paraId="3E7E69A8" w14:textId="711C150F" w:rsidR="00275AAC" w:rsidRPr="00762411" w:rsidRDefault="007A7E3D" w:rsidP="00275A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405" w:type="dxa"/>
          </w:tcPr>
          <w:p w14:paraId="0D4E6BDE" w14:textId="77777777" w:rsidR="00024EF0" w:rsidRDefault="00024EF0" w:rsidP="0002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sets (1 - 2)</w:t>
            </w:r>
          </w:p>
          <w:p w14:paraId="3731E9E6" w14:textId="77777777" w:rsidR="007A7E3D" w:rsidRDefault="00024EF0" w:rsidP="0002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sets (3 - 4)</w:t>
            </w:r>
          </w:p>
          <w:p w14:paraId="3E716A18" w14:textId="1E816497" w:rsidR="00024EF0" w:rsidRPr="00762411" w:rsidRDefault="00024EF0" w:rsidP="0002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set (5 - 6)</w:t>
            </w:r>
          </w:p>
        </w:tc>
        <w:tc>
          <w:tcPr>
            <w:tcW w:w="1289" w:type="dxa"/>
          </w:tcPr>
          <w:p w14:paraId="1FFFDD8F" w14:textId="38E56ECD" w:rsidR="007A7E3D" w:rsidRPr="00762411" w:rsidRDefault="00024EF0" w:rsidP="008C0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11">
              <w:rPr>
                <w:rFonts w:ascii="Times New Roman" w:hAnsi="Times New Roman" w:cs="Times New Roman"/>
              </w:rPr>
              <w:t xml:space="preserve">8 </w:t>
            </w:r>
            <w:r>
              <w:rPr>
                <w:rFonts w:ascii="Times New Roman" w:hAnsi="Times New Roman" w:cs="Times New Roman"/>
              </w:rPr>
              <w:t>-</w:t>
            </w:r>
            <w:r w:rsidRPr="00762411">
              <w:rPr>
                <w:rFonts w:ascii="Times New Roman" w:hAnsi="Times New Roman" w:cs="Times New Roman"/>
              </w:rPr>
              <w:t xml:space="preserve"> 15</w:t>
            </w:r>
          </w:p>
        </w:tc>
        <w:tc>
          <w:tcPr>
            <w:tcW w:w="1701" w:type="dxa"/>
          </w:tcPr>
          <w:p w14:paraId="35E36B53" w14:textId="6CE26056" w:rsidR="007A7E3D" w:rsidRPr="00762411" w:rsidRDefault="00024EF0" w:rsidP="008C0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11">
              <w:rPr>
                <w:rFonts w:ascii="Times New Roman" w:hAnsi="Times New Roman" w:cs="Times New Roman"/>
              </w:rPr>
              <w:t>2 - 3</w:t>
            </w:r>
          </w:p>
        </w:tc>
        <w:tc>
          <w:tcPr>
            <w:tcW w:w="3685" w:type="dxa"/>
          </w:tcPr>
          <w:p w14:paraId="16B19C06" w14:textId="77777777" w:rsidR="00E91473" w:rsidRDefault="007A7E3D" w:rsidP="00276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11">
              <w:rPr>
                <w:rFonts w:ascii="Times New Roman" w:hAnsi="Times New Roman" w:cs="Times New Roman"/>
              </w:rPr>
              <w:t>1. Wall Press</w:t>
            </w:r>
            <w:r w:rsidR="002763EA">
              <w:rPr>
                <w:rFonts w:ascii="Times New Roman" w:hAnsi="Times New Roman" w:cs="Times New Roman"/>
              </w:rPr>
              <w:t xml:space="preserve"> </w:t>
            </w:r>
            <w:r w:rsidRPr="00762411">
              <w:rPr>
                <w:rFonts w:ascii="Times New Roman" w:hAnsi="Times New Roman" w:cs="Times New Roman"/>
              </w:rPr>
              <w:t>2. Sit-to-stand</w:t>
            </w:r>
            <w:r w:rsidR="002763E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 Lateral raise (arms)</w:t>
            </w:r>
            <w:r w:rsidR="002763E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 Lateral raise (legs)</w:t>
            </w:r>
            <w:r w:rsidR="002763EA">
              <w:rPr>
                <w:rFonts w:ascii="Times New Roman" w:hAnsi="Times New Roman" w:cs="Times New Roman"/>
              </w:rPr>
              <w:t xml:space="preserve"> </w:t>
            </w:r>
          </w:p>
          <w:p w14:paraId="709927B7" w14:textId="49427C91" w:rsidR="007A7E3D" w:rsidRPr="00762411" w:rsidRDefault="007A7E3D" w:rsidP="00276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Bicep curl</w:t>
            </w:r>
            <w:r w:rsidR="002763E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. Squat</w:t>
            </w:r>
          </w:p>
        </w:tc>
      </w:tr>
      <w:tr w:rsidR="007A7E3D" w:rsidRPr="00762411" w14:paraId="542231B5" w14:textId="77777777" w:rsidTr="007A7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0A2E3A3E" w14:textId="08AC3132" w:rsidR="007A7E3D" w:rsidRPr="00762411" w:rsidRDefault="007A7E3D" w:rsidP="008C0EE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62411">
              <w:rPr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  <w:tc>
          <w:tcPr>
            <w:tcW w:w="3435" w:type="dxa"/>
          </w:tcPr>
          <w:p w14:paraId="2A7D04FD" w14:textId="546FB859" w:rsidR="00275AAC" w:rsidRPr="00762411" w:rsidRDefault="007A7E3D" w:rsidP="00275A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405" w:type="dxa"/>
          </w:tcPr>
          <w:p w14:paraId="2E0055DB" w14:textId="77777777" w:rsidR="00024EF0" w:rsidRDefault="00024EF0" w:rsidP="0002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sets (1 - 2)</w:t>
            </w:r>
          </w:p>
          <w:p w14:paraId="5DEA8846" w14:textId="77777777" w:rsidR="00024EF0" w:rsidRDefault="00024EF0" w:rsidP="0002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sets (3 - 4)</w:t>
            </w:r>
          </w:p>
          <w:p w14:paraId="2A4C7DCC" w14:textId="0E7FB2AE" w:rsidR="007A7E3D" w:rsidRPr="00762411" w:rsidRDefault="00024EF0" w:rsidP="0002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sets (5 - 6)</w:t>
            </w:r>
          </w:p>
        </w:tc>
        <w:tc>
          <w:tcPr>
            <w:tcW w:w="1289" w:type="dxa"/>
          </w:tcPr>
          <w:p w14:paraId="5382B374" w14:textId="0FDE6EAA" w:rsidR="007A7E3D" w:rsidRPr="00762411" w:rsidRDefault="00024EF0" w:rsidP="008C0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11">
              <w:rPr>
                <w:rFonts w:ascii="Times New Roman" w:hAnsi="Times New Roman" w:cs="Times New Roman"/>
              </w:rPr>
              <w:t xml:space="preserve">8 </w:t>
            </w:r>
            <w:r>
              <w:rPr>
                <w:rFonts w:ascii="Times New Roman" w:hAnsi="Times New Roman" w:cs="Times New Roman"/>
              </w:rPr>
              <w:t>-</w:t>
            </w:r>
            <w:r w:rsidRPr="00762411">
              <w:rPr>
                <w:rFonts w:ascii="Times New Roman" w:hAnsi="Times New Roman" w:cs="Times New Roman"/>
              </w:rPr>
              <w:t xml:space="preserve"> 15</w:t>
            </w:r>
          </w:p>
        </w:tc>
        <w:tc>
          <w:tcPr>
            <w:tcW w:w="1701" w:type="dxa"/>
          </w:tcPr>
          <w:p w14:paraId="582B59C2" w14:textId="2379BF73" w:rsidR="007A7E3D" w:rsidRPr="00762411" w:rsidRDefault="00024EF0" w:rsidP="008C0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11">
              <w:rPr>
                <w:rFonts w:ascii="Times New Roman" w:hAnsi="Times New Roman" w:cs="Times New Roman"/>
              </w:rPr>
              <w:t>2 - 3</w:t>
            </w:r>
          </w:p>
        </w:tc>
        <w:tc>
          <w:tcPr>
            <w:tcW w:w="3685" w:type="dxa"/>
          </w:tcPr>
          <w:p w14:paraId="15506BC1" w14:textId="77777777" w:rsidR="00E91473" w:rsidRDefault="007A7E3D" w:rsidP="00276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11">
              <w:rPr>
                <w:rFonts w:ascii="Times New Roman" w:hAnsi="Times New Roman" w:cs="Times New Roman"/>
              </w:rPr>
              <w:t>1. Wall Press</w:t>
            </w:r>
            <w:r w:rsidR="002763EA">
              <w:rPr>
                <w:rFonts w:ascii="Times New Roman" w:hAnsi="Times New Roman" w:cs="Times New Roman"/>
              </w:rPr>
              <w:t xml:space="preserve"> </w:t>
            </w:r>
            <w:r w:rsidRPr="00762411">
              <w:rPr>
                <w:rFonts w:ascii="Times New Roman" w:hAnsi="Times New Roman" w:cs="Times New Roman"/>
              </w:rPr>
              <w:t>2. Sit-to-stand</w:t>
            </w:r>
            <w:r w:rsidR="002763E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 Lateral raise (arms)</w:t>
            </w:r>
            <w:r w:rsidR="002763E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 Lateral raise (legs)</w:t>
            </w:r>
            <w:r w:rsidR="002763EA">
              <w:rPr>
                <w:rFonts w:ascii="Times New Roman" w:hAnsi="Times New Roman" w:cs="Times New Roman"/>
              </w:rPr>
              <w:t xml:space="preserve"> </w:t>
            </w:r>
          </w:p>
          <w:p w14:paraId="121F418B" w14:textId="63D8F589" w:rsidR="007A7E3D" w:rsidRPr="00762411" w:rsidRDefault="007A7E3D" w:rsidP="002763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Bicep curl</w:t>
            </w:r>
            <w:r w:rsidR="002763E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. Squat</w:t>
            </w:r>
          </w:p>
        </w:tc>
      </w:tr>
      <w:tr w:rsidR="007A7E3D" w:rsidRPr="00762411" w14:paraId="643906AF" w14:textId="77777777" w:rsidTr="007A7E3D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20D13966" w14:textId="2D368C95" w:rsidR="007A7E3D" w:rsidRPr="00762411" w:rsidRDefault="007A7E3D" w:rsidP="008D1B13">
            <w:pPr>
              <w:jc w:val="center"/>
              <w:rPr>
                <w:rFonts w:ascii="Times New Roman" w:hAnsi="Times New Roman" w:cs="Times New Roman"/>
              </w:rPr>
            </w:pPr>
            <w:r w:rsidRPr="00762411">
              <w:rPr>
                <w:rFonts w:ascii="Times New Roman" w:hAnsi="Times New Roman" w:cs="Times New Roman"/>
                <w:b w:val="0"/>
                <w:bCs w:val="0"/>
              </w:rPr>
              <w:t>9</w:t>
            </w:r>
          </w:p>
        </w:tc>
        <w:tc>
          <w:tcPr>
            <w:tcW w:w="3435" w:type="dxa"/>
          </w:tcPr>
          <w:p w14:paraId="1593C504" w14:textId="0AE74802" w:rsidR="00275AAC" w:rsidRDefault="007A7E3D" w:rsidP="00275A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405" w:type="dxa"/>
          </w:tcPr>
          <w:p w14:paraId="53F67794" w14:textId="77777777" w:rsidR="00024EF0" w:rsidRDefault="00024EF0" w:rsidP="0002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sets (1 - 2)</w:t>
            </w:r>
          </w:p>
          <w:p w14:paraId="315655B6" w14:textId="77777777" w:rsidR="00024EF0" w:rsidRDefault="00024EF0" w:rsidP="0002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sets (3 - 4)</w:t>
            </w:r>
          </w:p>
          <w:p w14:paraId="6CD7E43A" w14:textId="5FA39355" w:rsidR="007A7E3D" w:rsidRPr="00762411" w:rsidRDefault="00024EF0" w:rsidP="0002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sets (5 - 6)</w:t>
            </w:r>
          </w:p>
        </w:tc>
        <w:tc>
          <w:tcPr>
            <w:tcW w:w="1289" w:type="dxa"/>
          </w:tcPr>
          <w:p w14:paraId="315B67FA" w14:textId="4320A59B" w:rsidR="007A7E3D" w:rsidRPr="00762411" w:rsidRDefault="00024EF0" w:rsidP="008D1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11">
              <w:rPr>
                <w:rFonts w:ascii="Times New Roman" w:hAnsi="Times New Roman" w:cs="Times New Roman"/>
              </w:rPr>
              <w:t>8 - 15</w:t>
            </w:r>
          </w:p>
        </w:tc>
        <w:tc>
          <w:tcPr>
            <w:tcW w:w="1701" w:type="dxa"/>
          </w:tcPr>
          <w:p w14:paraId="1AB0B2AC" w14:textId="1C2FF9E8" w:rsidR="007A7E3D" w:rsidRPr="00762411" w:rsidRDefault="00024EF0" w:rsidP="008D1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11">
              <w:rPr>
                <w:rFonts w:ascii="Times New Roman" w:hAnsi="Times New Roman" w:cs="Times New Roman"/>
              </w:rPr>
              <w:t>2 - 3</w:t>
            </w:r>
          </w:p>
        </w:tc>
        <w:tc>
          <w:tcPr>
            <w:tcW w:w="3685" w:type="dxa"/>
          </w:tcPr>
          <w:p w14:paraId="48C83713" w14:textId="77777777" w:rsidR="00E91473" w:rsidRDefault="007A7E3D" w:rsidP="00276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11">
              <w:rPr>
                <w:rFonts w:ascii="Times New Roman" w:hAnsi="Times New Roman" w:cs="Times New Roman"/>
              </w:rPr>
              <w:t>1. Wall Press</w:t>
            </w:r>
            <w:r w:rsidR="002763EA">
              <w:rPr>
                <w:rFonts w:ascii="Times New Roman" w:hAnsi="Times New Roman" w:cs="Times New Roman"/>
              </w:rPr>
              <w:t xml:space="preserve"> </w:t>
            </w:r>
            <w:r w:rsidRPr="00762411">
              <w:rPr>
                <w:rFonts w:ascii="Times New Roman" w:hAnsi="Times New Roman" w:cs="Times New Roman"/>
              </w:rPr>
              <w:t>2. Sit-to-stand</w:t>
            </w:r>
            <w:r w:rsidR="002763E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 Lateral raise (arms)</w:t>
            </w:r>
            <w:r w:rsidR="002763E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 Lateral raise (legs)</w:t>
            </w:r>
            <w:r w:rsidR="002763EA">
              <w:rPr>
                <w:rFonts w:ascii="Times New Roman" w:hAnsi="Times New Roman" w:cs="Times New Roman"/>
              </w:rPr>
              <w:t xml:space="preserve"> </w:t>
            </w:r>
          </w:p>
          <w:p w14:paraId="07C32397" w14:textId="36BB4163" w:rsidR="007A7E3D" w:rsidRPr="00762411" w:rsidRDefault="007A7E3D" w:rsidP="002763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Bicep curl</w:t>
            </w:r>
            <w:r w:rsidR="002763E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. Squat</w:t>
            </w:r>
          </w:p>
        </w:tc>
      </w:tr>
      <w:tr w:rsidR="007A7E3D" w:rsidRPr="00762411" w14:paraId="21CABA65" w14:textId="77777777" w:rsidTr="002A2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3ED9E025" w14:textId="2E0DF38F" w:rsidR="007A7E3D" w:rsidRPr="00762411" w:rsidRDefault="007A7E3D" w:rsidP="008D1B1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0 - 12</w:t>
            </w:r>
          </w:p>
        </w:tc>
        <w:tc>
          <w:tcPr>
            <w:tcW w:w="11515" w:type="dxa"/>
            <w:gridSpan w:val="5"/>
          </w:tcPr>
          <w:p w14:paraId="2939E7CE" w14:textId="77777777" w:rsidR="007A7E3D" w:rsidRPr="00414A01" w:rsidRDefault="007A7E3D" w:rsidP="007A7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14A01">
              <w:rPr>
                <w:rFonts w:ascii="Times New Roman" w:hAnsi="Times New Roman" w:cs="Times New Roman"/>
                <w:b/>
                <w:bCs/>
              </w:rPr>
              <w:t>Maintenance phase</w:t>
            </w:r>
          </w:p>
          <w:p w14:paraId="2D7EA207" w14:textId="77777777" w:rsidR="007A7E3D" w:rsidRDefault="007A7E3D" w:rsidP="007A7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T - 30 mins on at least 5 days per week</w:t>
            </w:r>
          </w:p>
          <w:p w14:paraId="6E1AB85D" w14:textId="77777777" w:rsidR="007A7E3D" w:rsidRDefault="007A7E3D" w:rsidP="007A7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 - 3 - 4 sets; 6 exercises; 2 - 3 days per week</w:t>
            </w:r>
          </w:p>
          <w:p w14:paraId="594406EE" w14:textId="082DFC67" w:rsidR="007A7E3D" w:rsidRPr="00762411" w:rsidRDefault="007A7E3D" w:rsidP="007A7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78922A3" w14:textId="77777777" w:rsidR="007A7E3D" w:rsidRDefault="007A7E3D">
      <w:pPr>
        <w:rPr>
          <w:rFonts w:ascii="Times New Roman" w:hAnsi="Times New Roman" w:cs="Times New Roman"/>
          <w:b/>
          <w:bCs/>
        </w:rPr>
      </w:pPr>
    </w:p>
    <w:p w14:paraId="014FAAA9" w14:textId="57F494C6" w:rsidR="009832C4" w:rsidRPr="0021451A" w:rsidRDefault="009832C4" w:rsidP="009832C4">
      <w:pPr>
        <w:rPr>
          <w:rFonts w:ascii="Times New Roman" w:hAnsi="Times New Roman" w:cs="Times New Roman"/>
        </w:rPr>
        <w:sectPr w:rsidR="009832C4" w:rsidRPr="0021451A" w:rsidSect="007A7E3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</w:rPr>
        <w:t xml:space="preserve">Table 1: </w:t>
      </w:r>
      <w:r w:rsidR="0021451A">
        <w:rPr>
          <w:rFonts w:ascii="Times New Roman" w:hAnsi="Times New Roman" w:cs="Times New Roman"/>
          <w:b/>
          <w:bCs/>
        </w:rPr>
        <w:t>Home-based e</w:t>
      </w:r>
      <w:r>
        <w:rPr>
          <w:rFonts w:ascii="Times New Roman" w:hAnsi="Times New Roman" w:cs="Times New Roman"/>
          <w:b/>
          <w:bCs/>
        </w:rPr>
        <w:t>xercise training programme</w:t>
      </w:r>
      <w:r w:rsidR="0021451A">
        <w:rPr>
          <w:rFonts w:ascii="Times New Roman" w:hAnsi="Times New Roman" w:cs="Times New Roman"/>
          <w:b/>
          <w:bCs/>
        </w:rPr>
        <w:t xml:space="preserve"> for patients with </w:t>
      </w:r>
      <w:proofErr w:type="spellStart"/>
      <w:r w:rsidR="0021451A">
        <w:rPr>
          <w:rFonts w:ascii="Times New Roman" w:hAnsi="Times New Roman" w:cs="Times New Roman"/>
          <w:b/>
          <w:bCs/>
        </w:rPr>
        <w:t>mCRPC</w:t>
      </w:r>
      <w:proofErr w:type="spellEnd"/>
      <w:r>
        <w:rPr>
          <w:rFonts w:ascii="Times New Roman" w:hAnsi="Times New Roman" w:cs="Times New Roman"/>
          <w:b/>
          <w:bCs/>
        </w:rPr>
        <w:t>.</w:t>
      </w:r>
      <w:r w:rsidR="0021451A">
        <w:rPr>
          <w:rFonts w:ascii="Times New Roman" w:hAnsi="Times New Roman" w:cs="Times New Roman"/>
          <w:b/>
          <w:bCs/>
        </w:rPr>
        <w:t xml:space="preserve">  </w:t>
      </w:r>
      <w:r w:rsidR="00275AAC">
        <w:rPr>
          <w:rFonts w:ascii="Times New Roman" w:hAnsi="Times New Roman" w:cs="Times New Roman"/>
          <w:bCs/>
        </w:rPr>
        <w:t>Patients completed both aerobic and resistance exercise at</w:t>
      </w:r>
      <w:r w:rsidR="0021174E">
        <w:rPr>
          <w:rFonts w:ascii="Times New Roman" w:hAnsi="Times New Roman" w:cs="Times New Roman"/>
          <w:bCs/>
        </w:rPr>
        <w:t xml:space="preserve"> 12-14</w:t>
      </w:r>
      <w:r w:rsidR="00680ED8">
        <w:rPr>
          <w:rFonts w:ascii="Times New Roman" w:hAnsi="Times New Roman" w:cs="Times New Roman"/>
          <w:bCs/>
        </w:rPr>
        <w:t xml:space="preserve"> </w:t>
      </w:r>
      <w:r w:rsidR="00275AAC">
        <w:rPr>
          <w:rFonts w:ascii="Times New Roman" w:hAnsi="Times New Roman" w:cs="Times New Roman"/>
          <w:bCs/>
        </w:rPr>
        <w:t>o</w:t>
      </w:r>
      <w:r w:rsidR="00680ED8">
        <w:rPr>
          <w:rFonts w:ascii="Times New Roman" w:hAnsi="Times New Roman" w:cs="Times New Roman"/>
          <w:bCs/>
        </w:rPr>
        <w:t>n the 6-20-point</w:t>
      </w:r>
      <w:r w:rsidR="00275AAC">
        <w:rPr>
          <w:rFonts w:ascii="Times New Roman" w:hAnsi="Times New Roman" w:cs="Times New Roman"/>
          <w:bCs/>
        </w:rPr>
        <w:t xml:space="preserve"> rating of perceived exertion (RPE) </w:t>
      </w:r>
      <w:r w:rsidR="00680ED8">
        <w:rPr>
          <w:rFonts w:ascii="Times New Roman" w:hAnsi="Times New Roman" w:cs="Times New Roman"/>
          <w:bCs/>
        </w:rPr>
        <w:t>scale</w:t>
      </w:r>
      <w:r w:rsidR="00275AAC">
        <w:rPr>
          <w:rFonts w:ascii="Times New Roman" w:hAnsi="Times New Roman" w:cs="Times New Roman"/>
          <w:bCs/>
        </w:rPr>
        <w:t xml:space="preserve">. </w:t>
      </w:r>
      <w:r w:rsidR="0021451A">
        <w:rPr>
          <w:rFonts w:ascii="Times New Roman" w:hAnsi="Times New Roman" w:cs="Times New Roman"/>
        </w:rPr>
        <w:t>Abbreviations: AET, aerobic exercise training; RET, resistance exercise training.</w:t>
      </w:r>
      <w:r w:rsidR="00275AAC">
        <w:rPr>
          <w:rFonts w:ascii="Times New Roman" w:hAnsi="Times New Roman" w:cs="Times New Roman"/>
        </w:rPr>
        <w:t xml:space="preserve">  </w:t>
      </w:r>
    </w:p>
    <w:p w14:paraId="2B7153F1" w14:textId="2A8AAF35" w:rsidR="008C2B7F" w:rsidRDefault="008C2B7F" w:rsidP="00580824">
      <w:pPr>
        <w:jc w:val="both"/>
        <w:rPr>
          <w:rFonts w:ascii="Times New Roman" w:hAnsi="Times New Roman" w:cs="Times New Roman"/>
          <w:b/>
          <w:bCs/>
        </w:rPr>
      </w:pPr>
      <w:r>
        <w:rPr>
          <w:noProof/>
          <w:lang w:val="en-US"/>
        </w:rPr>
        <w:lastRenderedPageBreak/>
        <w:drawing>
          <wp:inline distT="0" distB="0" distL="0" distR="0" wp14:anchorId="470CB499" wp14:editId="003F5ACE">
            <wp:extent cx="5785164" cy="3521798"/>
            <wp:effectExtent l="0" t="0" r="6350" b="254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57FA8B0-79B2-D3ED-8004-1AE09F3971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42D6F26" w14:textId="7D325F01" w:rsidR="00221D20" w:rsidRPr="0051780C" w:rsidRDefault="00680ED8" w:rsidP="00221D2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. 1:</w:t>
      </w:r>
      <w:r w:rsidR="00221D20" w:rsidRPr="0051780C">
        <w:rPr>
          <w:rFonts w:ascii="Times New Roman" w:hAnsi="Times New Roman" w:cs="Times New Roman"/>
          <w:b/>
        </w:rPr>
        <w:t xml:space="preserve"> Total cumulative dose of planned and completed aerobic exercise training</w:t>
      </w:r>
      <w:r w:rsidR="00221D20">
        <w:rPr>
          <w:rFonts w:ascii="Times New Roman" w:hAnsi="Times New Roman" w:cs="Times New Roman"/>
          <w:b/>
        </w:rPr>
        <w:t xml:space="preserve"> (AET)</w:t>
      </w:r>
      <w:r w:rsidR="00221D20" w:rsidRPr="0051780C">
        <w:rPr>
          <w:rFonts w:ascii="Times New Roman" w:hAnsi="Times New Roman" w:cs="Times New Roman"/>
          <w:b/>
        </w:rPr>
        <w:t>.</w:t>
      </w:r>
    </w:p>
    <w:p w14:paraId="25704A04" w14:textId="5FD4330C" w:rsidR="008C2B7F" w:rsidRDefault="008C2B7F" w:rsidP="00580824">
      <w:pPr>
        <w:jc w:val="both"/>
        <w:rPr>
          <w:rFonts w:ascii="Times New Roman" w:hAnsi="Times New Roman" w:cs="Times New Roman"/>
          <w:b/>
          <w:bCs/>
        </w:rPr>
      </w:pPr>
    </w:p>
    <w:p w14:paraId="6AB74B04" w14:textId="14C5DBBB" w:rsidR="008C2B7F" w:rsidRDefault="008C2B7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58B5168" w14:textId="5E6DC3D7" w:rsidR="0042207F" w:rsidRDefault="00850256" w:rsidP="00580824">
      <w:pPr>
        <w:jc w:val="both"/>
        <w:rPr>
          <w:rFonts w:ascii="Times New Roman" w:hAnsi="Times New Roman" w:cs="Times New Roman"/>
          <w:b/>
          <w:bCs/>
        </w:rPr>
      </w:pPr>
      <w:r>
        <w:rPr>
          <w:noProof/>
          <w:lang w:val="en-US"/>
        </w:rPr>
        <w:lastRenderedPageBreak/>
        <w:drawing>
          <wp:inline distT="0" distB="0" distL="0" distR="0" wp14:anchorId="33FF02A5" wp14:editId="1A0BC42F">
            <wp:extent cx="5731510" cy="3450590"/>
            <wp:effectExtent l="0" t="0" r="2540" b="1651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D440915B-1BED-5457-6600-C6877FA4289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26FA43C" w14:textId="4A6C5A72" w:rsidR="00221D20" w:rsidRPr="0051780C" w:rsidRDefault="00680ED8" w:rsidP="00221D2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. 2:</w:t>
      </w:r>
      <w:r w:rsidR="00221D20" w:rsidRPr="0051780C">
        <w:rPr>
          <w:rFonts w:ascii="Times New Roman" w:hAnsi="Times New Roman" w:cs="Times New Roman"/>
          <w:b/>
        </w:rPr>
        <w:t xml:space="preserve"> </w:t>
      </w:r>
      <w:r w:rsidR="00221D20">
        <w:rPr>
          <w:rFonts w:ascii="Times New Roman" w:hAnsi="Times New Roman" w:cs="Times New Roman"/>
          <w:b/>
        </w:rPr>
        <w:t>Mean a</w:t>
      </w:r>
      <w:r w:rsidR="00221D20" w:rsidRPr="0051780C">
        <w:rPr>
          <w:rFonts w:ascii="Times New Roman" w:hAnsi="Times New Roman" w:cs="Times New Roman"/>
          <w:b/>
        </w:rPr>
        <w:t>erobic exercise training volume per week (prescribed versus completed).</w:t>
      </w:r>
    </w:p>
    <w:p w14:paraId="4FFC5D2D" w14:textId="77777777" w:rsidR="00221D20" w:rsidRPr="0051780C" w:rsidRDefault="00221D20" w:rsidP="00221D20">
      <w:pPr>
        <w:rPr>
          <w:rFonts w:ascii="Times New Roman" w:hAnsi="Times New Roman" w:cs="Times New Roman"/>
          <w:bCs/>
        </w:rPr>
        <w:sectPr w:rsidR="00221D20" w:rsidRPr="0051780C" w:rsidSect="004F2C2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732A6B2" w14:textId="2386FA9D" w:rsidR="0042207F" w:rsidRDefault="00850256">
      <w:pPr>
        <w:rPr>
          <w:rFonts w:ascii="Times New Roman" w:hAnsi="Times New Roman" w:cs="Times New Roman"/>
          <w:b/>
          <w:bCs/>
        </w:rPr>
      </w:pPr>
      <w:r>
        <w:rPr>
          <w:noProof/>
          <w:lang w:val="en-US"/>
        </w:rPr>
        <w:lastRenderedPageBreak/>
        <w:drawing>
          <wp:inline distT="0" distB="0" distL="0" distR="0" wp14:anchorId="0C49247E" wp14:editId="57AEF237">
            <wp:extent cx="5731510" cy="3431263"/>
            <wp:effectExtent l="0" t="0" r="2540" b="1714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62BEFD8A-AD43-32E1-55C3-510557D551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DE36F4A" w14:textId="72CD66D4" w:rsidR="00850256" w:rsidRPr="00414A01" w:rsidRDefault="00680ED8" w:rsidP="00850256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Fig. 3:</w:t>
      </w:r>
      <w:r w:rsidR="00850256" w:rsidRPr="0051780C">
        <w:rPr>
          <w:rFonts w:ascii="Times New Roman" w:hAnsi="Times New Roman" w:cs="Times New Roman"/>
          <w:b/>
        </w:rPr>
        <w:t xml:space="preserve"> Total cumulative dose of planned and completed resistance exercise training</w:t>
      </w:r>
      <w:r w:rsidR="00850256">
        <w:rPr>
          <w:rFonts w:ascii="Times New Roman" w:hAnsi="Times New Roman" w:cs="Times New Roman"/>
          <w:b/>
        </w:rPr>
        <w:t xml:space="preserve"> (RET)</w:t>
      </w:r>
      <w:r w:rsidR="00850256" w:rsidRPr="0051780C">
        <w:rPr>
          <w:rFonts w:ascii="Times New Roman" w:hAnsi="Times New Roman" w:cs="Times New Roman"/>
          <w:b/>
        </w:rPr>
        <w:t>.</w:t>
      </w:r>
      <w:r w:rsidR="00414A01">
        <w:rPr>
          <w:rFonts w:ascii="Times New Roman" w:hAnsi="Times New Roman" w:cs="Times New Roman"/>
          <w:b/>
        </w:rPr>
        <w:t xml:space="preserve">  </w:t>
      </w:r>
      <w:r w:rsidR="00414A01">
        <w:rPr>
          <w:rFonts w:ascii="Times New Roman" w:hAnsi="Times New Roman" w:cs="Times New Roman"/>
          <w:bCs/>
        </w:rPr>
        <w:t>Planned based on the minimum threshold of 8 repetitions.</w:t>
      </w:r>
    </w:p>
    <w:p w14:paraId="177EF313" w14:textId="77777777" w:rsidR="008C2B7F" w:rsidRDefault="008C2B7F" w:rsidP="00580824">
      <w:pPr>
        <w:jc w:val="both"/>
        <w:rPr>
          <w:rFonts w:ascii="Times New Roman" w:hAnsi="Times New Roman" w:cs="Times New Roman"/>
          <w:b/>
          <w:bCs/>
        </w:rPr>
      </w:pPr>
    </w:p>
    <w:p w14:paraId="332B8BE7" w14:textId="77777777" w:rsidR="008C2B7F" w:rsidRDefault="008C2B7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F6135F5" w14:textId="1EF0628F" w:rsidR="008C2B7F" w:rsidRDefault="003A0224" w:rsidP="00580824">
      <w:pPr>
        <w:jc w:val="both"/>
        <w:rPr>
          <w:rFonts w:ascii="Times New Roman" w:hAnsi="Times New Roman" w:cs="Times New Roman"/>
          <w:b/>
          <w:bCs/>
        </w:rPr>
      </w:pPr>
      <w:r>
        <w:rPr>
          <w:noProof/>
          <w:lang w:val="en-US"/>
        </w:rPr>
        <w:lastRenderedPageBreak/>
        <w:drawing>
          <wp:inline distT="0" distB="0" distL="0" distR="0" wp14:anchorId="06E1D74B" wp14:editId="507208F4">
            <wp:extent cx="5731510" cy="3360420"/>
            <wp:effectExtent l="0" t="0" r="2540" b="1143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87C11B72-CB9D-A247-A3C7-319EFAD5AEC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CC0057C" w14:textId="292B27BA" w:rsidR="00414A01" w:rsidRPr="00414A01" w:rsidRDefault="00680ED8" w:rsidP="00414A01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Fig. 4:</w:t>
      </w:r>
      <w:r w:rsidR="003A0224" w:rsidRPr="0051780C">
        <w:rPr>
          <w:rFonts w:ascii="Times New Roman" w:hAnsi="Times New Roman" w:cs="Times New Roman"/>
          <w:b/>
          <w:bCs/>
        </w:rPr>
        <w:t xml:space="preserve"> Resistance exercise training volume per </w:t>
      </w:r>
      <w:r w:rsidR="003A0224">
        <w:rPr>
          <w:rFonts w:ascii="Times New Roman" w:hAnsi="Times New Roman" w:cs="Times New Roman"/>
          <w:b/>
          <w:bCs/>
        </w:rPr>
        <w:t>week</w:t>
      </w:r>
      <w:r w:rsidR="003A0224" w:rsidRPr="0051780C">
        <w:rPr>
          <w:rFonts w:ascii="Times New Roman" w:hAnsi="Times New Roman" w:cs="Times New Roman"/>
          <w:b/>
          <w:bCs/>
        </w:rPr>
        <w:t xml:space="preserve"> (planned versus complete</w:t>
      </w:r>
      <w:r w:rsidR="003A0224">
        <w:rPr>
          <w:rFonts w:ascii="Times New Roman" w:hAnsi="Times New Roman" w:cs="Times New Roman"/>
          <w:b/>
          <w:bCs/>
        </w:rPr>
        <w:t>d).</w:t>
      </w:r>
      <w:r w:rsidR="00414A01">
        <w:rPr>
          <w:rFonts w:ascii="Times New Roman" w:hAnsi="Times New Roman" w:cs="Times New Roman"/>
          <w:b/>
          <w:bCs/>
        </w:rPr>
        <w:t xml:space="preserve">  </w:t>
      </w:r>
      <w:r w:rsidR="00414A01">
        <w:rPr>
          <w:rFonts w:ascii="Times New Roman" w:hAnsi="Times New Roman" w:cs="Times New Roman"/>
          <w:bCs/>
        </w:rPr>
        <w:t>Planned based on the minimum threshold of 8 repetitions.</w:t>
      </w:r>
    </w:p>
    <w:p w14:paraId="3EBE9FDE" w14:textId="3D9F1EC5" w:rsidR="003A0224" w:rsidRDefault="003A0224" w:rsidP="003A0224"/>
    <w:p w14:paraId="0701B882" w14:textId="77777777" w:rsidR="003A0224" w:rsidRPr="00497961" w:rsidRDefault="003A0224" w:rsidP="00580824">
      <w:pPr>
        <w:jc w:val="both"/>
        <w:rPr>
          <w:rFonts w:ascii="Times New Roman" w:hAnsi="Times New Roman" w:cs="Times New Roman"/>
          <w:b/>
          <w:bCs/>
        </w:rPr>
      </w:pPr>
    </w:p>
    <w:p w14:paraId="77F122CD" w14:textId="77777777" w:rsidR="00EA57E1" w:rsidRDefault="00EA57E1"/>
    <w:sectPr w:rsidR="00EA57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824"/>
    <w:rsid w:val="00024EF0"/>
    <w:rsid w:val="001B2951"/>
    <w:rsid w:val="001B6787"/>
    <w:rsid w:val="001E5363"/>
    <w:rsid w:val="0021174E"/>
    <w:rsid w:val="0021451A"/>
    <w:rsid w:val="00221D20"/>
    <w:rsid w:val="00275AAC"/>
    <w:rsid w:val="002763EA"/>
    <w:rsid w:val="003A0224"/>
    <w:rsid w:val="003E3C83"/>
    <w:rsid w:val="00414A01"/>
    <w:rsid w:val="0042207F"/>
    <w:rsid w:val="00580824"/>
    <w:rsid w:val="00680ED8"/>
    <w:rsid w:val="006A0A83"/>
    <w:rsid w:val="00762411"/>
    <w:rsid w:val="007A7E3D"/>
    <w:rsid w:val="00850256"/>
    <w:rsid w:val="00875F73"/>
    <w:rsid w:val="008C0EEF"/>
    <w:rsid w:val="008C2B7F"/>
    <w:rsid w:val="008D1B13"/>
    <w:rsid w:val="00952E08"/>
    <w:rsid w:val="009832C4"/>
    <w:rsid w:val="00AC5657"/>
    <w:rsid w:val="00BC1923"/>
    <w:rsid w:val="00CD2F97"/>
    <w:rsid w:val="00D804C8"/>
    <w:rsid w:val="00D97C7C"/>
    <w:rsid w:val="00E91473"/>
    <w:rsid w:val="00EA5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D7326"/>
  <w15:chartTrackingRefBased/>
  <w15:docId w15:val="{823485C0-2E99-48D3-A28F-493E7B967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08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3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6241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7624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QUB%20Current%20Job%20Docs\EXACT\EXACT%20Folder%20from%20Desktop\EXACT\EXACT%20Manuscript\EXACT%20Outcom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QUB%20Current%20Job%20Docs\EXACT\EXACT%20Folder%20from%20Desktop\EXACT\EXACT%20Manuscript\EXACT%20Outcom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QUB%20Current%20Job%20Docs\EXACT\EXACT%20Folder%20from%20Desktop\EXACT\EXACT%20Manuscript\EXACT%20Outcom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QUB%20Current%20Job%20Docs\EXACT\EXACT%20Folder%20from%20Desktop\EXACT\EXACT%20Manuscript\EXACT%20Outcome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AET!$B$28:$C$28</c:f>
              <c:strCache>
                <c:ptCount val="2"/>
                <c:pt idx="0">
                  <c:v>Planned</c:v>
                </c:pt>
                <c:pt idx="1">
                  <c:v>Completed</c:v>
                </c:pt>
              </c:strCache>
            </c:strRef>
          </c:cat>
          <c:val>
            <c:numRef>
              <c:f>AET!$B$29:$C$29</c:f>
              <c:numCache>
                <c:formatCode>General</c:formatCode>
                <c:ptCount val="2"/>
                <c:pt idx="0">
                  <c:v>28560</c:v>
                </c:pt>
                <c:pt idx="1">
                  <c:v>387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FAD-445A-8579-A06FB11F26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420479720"/>
        <c:axId val="420480048"/>
      </c:barChart>
      <c:catAx>
        <c:axId val="4204797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0480048"/>
        <c:crosses val="autoZero"/>
        <c:auto val="1"/>
        <c:lblAlgn val="ctr"/>
        <c:lblOffset val="100"/>
        <c:noMultiLvlLbl val="0"/>
      </c:catAx>
      <c:valAx>
        <c:axId val="420480048"/>
        <c:scaling>
          <c:orientation val="minMax"/>
          <c:max val="40000"/>
        </c:scaling>
        <c:delete val="0"/>
        <c:axPos val="l"/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tal Mins</a:t>
                </a:r>
              </a:p>
            </c:rich>
          </c:tx>
          <c:layout>
            <c:manualLayout>
              <c:xMode val="edge"/>
              <c:yMode val="edge"/>
              <c:x val="8.2539067353590515E-3"/>
              <c:y val="0.502366099919056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04797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ET!$G$30</c:f>
              <c:strCache>
                <c:ptCount val="1"/>
                <c:pt idx="0">
                  <c:v>Prescription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numRef>
              <c:f>AET!$H$29:$S$29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AET!$H$30:$S$30</c:f>
              <c:numCache>
                <c:formatCode>General</c:formatCode>
                <c:ptCount val="12"/>
                <c:pt idx="0">
                  <c:v>20</c:v>
                </c:pt>
                <c:pt idx="1">
                  <c:v>30</c:v>
                </c:pt>
                <c:pt idx="2">
                  <c:v>50</c:v>
                </c:pt>
                <c:pt idx="3">
                  <c:v>70</c:v>
                </c:pt>
                <c:pt idx="4">
                  <c:v>70</c:v>
                </c:pt>
                <c:pt idx="5">
                  <c:v>120</c:v>
                </c:pt>
                <c:pt idx="6">
                  <c:v>120</c:v>
                </c:pt>
                <c:pt idx="7">
                  <c:v>130</c:v>
                </c:pt>
                <c:pt idx="8">
                  <c:v>130</c:v>
                </c:pt>
                <c:pt idx="9">
                  <c:v>150</c:v>
                </c:pt>
                <c:pt idx="10">
                  <c:v>150</c:v>
                </c:pt>
                <c:pt idx="11">
                  <c:v>1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177-4C32-B8EA-6578245BF120}"/>
            </c:ext>
          </c:extLst>
        </c:ser>
        <c:ser>
          <c:idx val="1"/>
          <c:order val="1"/>
          <c:tx>
            <c:strRef>
              <c:f>AET!$G$31</c:f>
              <c:strCache>
                <c:ptCount val="1"/>
                <c:pt idx="0">
                  <c:v>Mean 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errBars>
            <c:errBarType val="plus"/>
            <c:errValType val="cust"/>
            <c:noEndCap val="0"/>
            <c:plus>
              <c:numRef>
                <c:f>AET!$H$32:$S$32</c:f>
                <c:numCache>
                  <c:formatCode>General</c:formatCode>
                  <c:ptCount val="12"/>
                  <c:pt idx="0">
                    <c:v>96.350657887542837</c:v>
                  </c:pt>
                  <c:pt idx="1">
                    <c:v>137.38425299507398</c:v>
                  </c:pt>
                  <c:pt idx="2">
                    <c:v>100.41722517735113</c:v>
                  </c:pt>
                  <c:pt idx="3">
                    <c:v>111.9549902280221</c:v>
                  </c:pt>
                  <c:pt idx="4">
                    <c:v>109.5950529634343</c:v>
                  </c:pt>
                  <c:pt idx="5">
                    <c:v>127.42534045983298</c:v>
                  </c:pt>
                  <c:pt idx="6">
                    <c:v>94.884022933110373</c:v>
                  </c:pt>
                  <c:pt idx="7">
                    <c:v>121.77643264236907</c:v>
                  </c:pt>
                  <c:pt idx="8">
                    <c:v>107.67254226912101</c:v>
                  </c:pt>
                  <c:pt idx="9">
                    <c:v>101.26147948880102</c:v>
                  </c:pt>
                  <c:pt idx="10">
                    <c:v>110.50752482739924</c:v>
                  </c:pt>
                  <c:pt idx="11">
                    <c:v>99.673759047974229</c:v>
                  </c:pt>
                </c:numCache>
              </c:numRef>
            </c:plus>
            <c:minus>
              <c:numRef>
                <c:f>AET!$H$32:$S$32</c:f>
                <c:numCache>
                  <c:formatCode>General</c:formatCode>
                  <c:ptCount val="12"/>
                  <c:pt idx="0">
                    <c:v>96.350657887542837</c:v>
                  </c:pt>
                  <c:pt idx="1">
                    <c:v>137.38425299507398</c:v>
                  </c:pt>
                  <c:pt idx="2">
                    <c:v>100.41722517735113</c:v>
                  </c:pt>
                  <c:pt idx="3">
                    <c:v>111.9549902280221</c:v>
                  </c:pt>
                  <c:pt idx="4">
                    <c:v>109.5950529634343</c:v>
                  </c:pt>
                  <c:pt idx="5">
                    <c:v>127.42534045983298</c:v>
                  </c:pt>
                  <c:pt idx="6">
                    <c:v>94.884022933110373</c:v>
                  </c:pt>
                  <c:pt idx="7">
                    <c:v>121.77643264236907</c:v>
                  </c:pt>
                  <c:pt idx="8">
                    <c:v>107.67254226912101</c:v>
                  </c:pt>
                  <c:pt idx="9">
                    <c:v>101.26147948880102</c:v>
                  </c:pt>
                  <c:pt idx="10">
                    <c:v>110.50752482739924</c:v>
                  </c:pt>
                  <c:pt idx="11">
                    <c:v>99.67375904797422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AET!$H$29:$S$29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AET!$H$31:$S$31</c:f>
              <c:numCache>
                <c:formatCode>0.0</c:formatCode>
                <c:ptCount val="12"/>
                <c:pt idx="0">
                  <c:v>94.666666666666671</c:v>
                </c:pt>
                <c:pt idx="1">
                  <c:v>121.79166666666667</c:v>
                </c:pt>
                <c:pt idx="2">
                  <c:v>125.97916666666667</c:v>
                </c:pt>
                <c:pt idx="3">
                  <c:v>122.9375</c:v>
                </c:pt>
                <c:pt idx="4">
                  <c:v>132.47916666666666</c:v>
                </c:pt>
                <c:pt idx="5">
                  <c:v>145.5</c:v>
                </c:pt>
                <c:pt idx="6">
                  <c:v>125.60416666666667</c:v>
                </c:pt>
                <c:pt idx="7">
                  <c:v>155.39583333333334</c:v>
                </c:pt>
                <c:pt idx="8">
                  <c:v>151.4375</c:v>
                </c:pt>
                <c:pt idx="9">
                  <c:v>132.1875</c:v>
                </c:pt>
                <c:pt idx="10">
                  <c:v>150.5</c:v>
                </c:pt>
                <c:pt idx="11">
                  <c:v>154.854166666666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177-4C32-B8EA-6578245BF1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596945504"/>
        <c:axId val="596944520"/>
      </c:barChart>
      <c:catAx>
        <c:axId val="5969455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eek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96944520"/>
        <c:crosses val="autoZero"/>
        <c:auto val="1"/>
        <c:lblAlgn val="ctr"/>
        <c:lblOffset val="100"/>
        <c:noMultiLvlLbl val="0"/>
      </c:catAx>
      <c:valAx>
        <c:axId val="596944520"/>
        <c:scaling>
          <c:orientation val="minMax"/>
        </c:scaling>
        <c:delete val="0"/>
        <c:axPos val="l"/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ins</a:t>
                </a:r>
              </a:p>
            </c:rich>
          </c:tx>
          <c:layout>
            <c:manualLayout>
              <c:xMode val="edge"/>
              <c:yMode val="edge"/>
              <c:x val="7.7613813634300937E-3"/>
              <c:y val="0.45917083158449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69455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1912829254419864"/>
          <c:y val="0.91952390750567292"/>
          <c:w val="0.22378622736416756"/>
          <c:h val="5.839291251641023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RET!$B$33:$C$33</c:f>
              <c:strCache>
                <c:ptCount val="2"/>
                <c:pt idx="0">
                  <c:v>Planned</c:v>
                </c:pt>
                <c:pt idx="1">
                  <c:v>Completed</c:v>
                </c:pt>
              </c:strCache>
            </c:strRef>
          </c:cat>
          <c:val>
            <c:numRef>
              <c:f>RET!$B$34:$C$34</c:f>
              <c:numCache>
                <c:formatCode>General</c:formatCode>
                <c:ptCount val="2"/>
                <c:pt idx="0">
                  <c:v>55296</c:v>
                </c:pt>
                <c:pt idx="1">
                  <c:v>982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677-4E33-8B94-3C6574B58B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685500576"/>
        <c:axId val="685505496"/>
      </c:barChart>
      <c:catAx>
        <c:axId val="6855005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85505496"/>
        <c:crosses val="autoZero"/>
        <c:auto val="1"/>
        <c:lblAlgn val="ctr"/>
        <c:lblOffset val="100"/>
        <c:noMultiLvlLbl val="0"/>
      </c:catAx>
      <c:valAx>
        <c:axId val="685505496"/>
        <c:scaling>
          <c:orientation val="minMax"/>
          <c:max val="100000"/>
        </c:scaling>
        <c:delete val="0"/>
        <c:axPos val="l"/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.</a:t>
                </a:r>
                <a:r>
                  <a:rPr lang="en-GB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</a:t>
                </a:r>
              </a:p>
              <a:p>
                <a:pPr>
                  <a:defRPr/>
                </a:pPr>
                <a:r>
                  <a:rPr lang="en-GB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petitions</a:t>
                </a:r>
                <a:endParaRPr lang="en-GB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855005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RET!$X$5</c:f>
              <c:strCache>
                <c:ptCount val="1"/>
                <c:pt idx="0">
                  <c:v>Prescribed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numRef>
              <c:f>RET!$Y$4:$AJ$4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RET!$Y$5:$AJ$5</c:f>
              <c:numCache>
                <c:formatCode>General</c:formatCode>
                <c:ptCount val="12"/>
                <c:pt idx="0">
                  <c:v>32</c:v>
                </c:pt>
                <c:pt idx="1">
                  <c:v>64</c:v>
                </c:pt>
                <c:pt idx="2">
                  <c:v>96</c:v>
                </c:pt>
                <c:pt idx="3">
                  <c:v>128</c:v>
                </c:pt>
                <c:pt idx="4">
                  <c:v>160</c:v>
                </c:pt>
                <c:pt idx="5">
                  <c:v>192</c:v>
                </c:pt>
                <c:pt idx="6">
                  <c:v>224</c:v>
                </c:pt>
                <c:pt idx="7">
                  <c:v>256</c:v>
                </c:pt>
                <c:pt idx="8">
                  <c:v>288</c:v>
                </c:pt>
                <c:pt idx="9">
                  <c:v>288</c:v>
                </c:pt>
                <c:pt idx="10">
                  <c:v>288</c:v>
                </c:pt>
                <c:pt idx="11">
                  <c:v>2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05A-49C7-9DDF-784F0733E853}"/>
            </c:ext>
          </c:extLst>
        </c:ser>
        <c:ser>
          <c:idx val="1"/>
          <c:order val="1"/>
          <c:tx>
            <c:strRef>
              <c:f>RET!$X$6</c:f>
              <c:strCache>
                <c:ptCount val="1"/>
                <c:pt idx="0">
                  <c:v>Mean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errBars>
            <c:errBarType val="plus"/>
            <c:errValType val="cust"/>
            <c:noEndCap val="0"/>
            <c:plus>
              <c:numRef>
                <c:f>RET!$G$29:$R$29</c:f>
                <c:numCache>
                  <c:formatCode>General</c:formatCode>
                  <c:ptCount val="12"/>
                  <c:pt idx="0">
                    <c:v>158.40138316443389</c:v>
                  </c:pt>
                  <c:pt idx="1">
                    <c:v>185.59594085235153</c:v>
                  </c:pt>
                  <c:pt idx="2">
                    <c:v>194.40991636156357</c:v>
                  </c:pt>
                  <c:pt idx="3">
                    <c:v>307.28557977267968</c:v>
                  </c:pt>
                  <c:pt idx="4">
                    <c:v>339.696409110133</c:v>
                  </c:pt>
                  <c:pt idx="5">
                    <c:v>390.28038973114656</c:v>
                  </c:pt>
                  <c:pt idx="6">
                    <c:v>468.4675738550356</c:v>
                  </c:pt>
                  <c:pt idx="7">
                    <c:v>478.54695527795087</c:v>
                  </c:pt>
                  <c:pt idx="8">
                    <c:v>418.18967161955993</c:v>
                  </c:pt>
                  <c:pt idx="9">
                    <c:v>533.2429633581811</c:v>
                  </c:pt>
                  <c:pt idx="10">
                    <c:v>477.14965901847739</c:v>
                  </c:pt>
                  <c:pt idx="11">
                    <c:v>506.63797890275328</c:v>
                  </c:pt>
                </c:numCache>
              </c:numRef>
            </c:plus>
            <c:minus>
              <c:numRef>
                <c:f>RET!$G$29:$R$29</c:f>
                <c:numCache>
                  <c:formatCode>General</c:formatCode>
                  <c:ptCount val="12"/>
                  <c:pt idx="0">
                    <c:v>158.40138316443389</c:v>
                  </c:pt>
                  <c:pt idx="1">
                    <c:v>185.59594085235153</c:v>
                  </c:pt>
                  <c:pt idx="2">
                    <c:v>194.40991636156357</c:v>
                  </c:pt>
                  <c:pt idx="3">
                    <c:v>307.28557977267968</c:v>
                  </c:pt>
                  <c:pt idx="4">
                    <c:v>339.696409110133</c:v>
                  </c:pt>
                  <c:pt idx="5">
                    <c:v>390.28038973114656</c:v>
                  </c:pt>
                  <c:pt idx="6">
                    <c:v>468.4675738550356</c:v>
                  </c:pt>
                  <c:pt idx="7">
                    <c:v>478.54695527795087</c:v>
                  </c:pt>
                  <c:pt idx="8">
                    <c:v>418.18967161955993</c:v>
                  </c:pt>
                  <c:pt idx="9">
                    <c:v>533.2429633581811</c:v>
                  </c:pt>
                  <c:pt idx="10">
                    <c:v>477.14965901847739</c:v>
                  </c:pt>
                  <c:pt idx="11">
                    <c:v>506.6379789027532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RET!$Y$4:$AJ$4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RET!$Y$6:$AJ$6</c:f>
              <c:numCache>
                <c:formatCode>0</c:formatCode>
                <c:ptCount val="12"/>
                <c:pt idx="0">
                  <c:v>192.29166666666666</c:v>
                </c:pt>
                <c:pt idx="1">
                  <c:v>209.875</c:v>
                </c:pt>
                <c:pt idx="2">
                  <c:v>258.20833333333331</c:v>
                </c:pt>
                <c:pt idx="3">
                  <c:v>250.58333333333334</c:v>
                </c:pt>
                <c:pt idx="4">
                  <c:v>304.45833333333331</c:v>
                </c:pt>
                <c:pt idx="5">
                  <c:v>329</c:v>
                </c:pt>
                <c:pt idx="6">
                  <c:v>369.29166666666669</c:v>
                </c:pt>
                <c:pt idx="7">
                  <c:v>382.33333333333331</c:v>
                </c:pt>
                <c:pt idx="8">
                  <c:v>426.58333333333331</c:v>
                </c:pt>
                <c:pt idx="9">
                  <c:v>473.66666666666669</c:v>
                </c:pt>
                <c:pt idx="10">
                  <c:v>430.33333333333331</c:v>
                </c:pt>
                <c:pt idx="11">
                  <c:v>464.041666666666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05A-49C7-9DDF-784F0733E8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589820728"/>
        <c:axId val="589817120"/>
      </c:barChart>
      <c:catAx>
        <c:axId val="5898207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Week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9817120"/>
        <c:crosses val="autoZero"/>
        <c:auto val="1"/>
        <c:lblAlgn val="ctr"/>
        <c:lblOffset val="100"/>
        <c:noMultiLvlLbl val="0"/>
      </c:catAx>
      <c:valAx>
        <c:axId val="589817120"/>
        <c:scaling>
          <c:orientation val="minMax"/>
        </c:scaling>
        <c:delete val="0"/>
        <c:axPos val="l"/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.</a:t>
                </a:r>
                <a:r>
                  <a:rPr lang="en-GB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</a:t>
                </a:r>
              </a:p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petitions</a:t>
                </a:r>
                <a:endParaRPr lang="en-GB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98207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5381252060975208"/>
          <c:y val="0.91736449610465354"/>
          <c:w val="0.20316583238971928"/>
          <c:h val="5.995976693389516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5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colm Brown</dc:creator>
  <cp:keywords/>
  <dc:description/>
  <cp:lastModifiedBy>Malcolm Brown</cp:lastModifiedBy>
  <cp:revision>32</cp:revision>
  <dcterms:created xsi:type="dcterms:W3CDTF">2023-02-20T13:51:00Z</dcterms:created>
  <dcterms:modified xsi:type="dcterms:W3CDTF">2023-06-16T14:57:00Z</dcterms:modified>
</cp:coreProperties>
</file>